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73F5E2" w14:textId="20BEFDE1" w:rsidR="00C308A8" w:rsidRPr="00C367DF" w:rsidRDefault="00B46135" w:rsidP="00C367DF">
      <w:pPr>
        <w:suppressLineNumbers/>
        <w:spacing w:line="276" w:lineRule="auto"/>
        <w:jc w:val="left"/>
        <w:rPr>
          <w:rFonts w:ascii="Times New Roman" w:eastAsia="游明朝" w:hAnsi="Times New Roman" w:cs="Times New Roman"/>
          <w:b/>
          <w:bCs/>
          <w:sz w:val="24"/>
          <w:szCs w:val="24"/>
        </w:rPr>
      </w:pPr>
      <w:r w:rsidRPr="00C367DF">
        <w:rPr>
          <w:rFonts w:ascii="Times New Roman" w:eastAsia="游明朝" w:hAnsi="Times New Roman" w:cs="Times New Roman"/>
          <w:b/>
          <w:bCs/>
          <w:sz w:val="24"/>
          <w:szCs w:val="24"/>
        </w:rPr>
        <w:t>Supplementary table 1</w:t>
      </w:r>
      <w:r w:rsidR="00C308A8" w:rsidRPr="00C367DF">
        <w:rPr>
          <w:rFonts w:ascii="Times New Roman" w:eastAsia="游明朝" w:hAnsi="Times New Roman" w:cs="Times New Roman"/>
          <w:b/>
          <w:bCs/>
          <w:sz w:val="24"/>
          <w:szCs w:val="24"/>
        </w:rPr>
        <w:t xml:space="preserve">: </w:t>
      </w:r>
      <w:r w:rsidR="003F25B1" w:rsidRPr="00C367DF">
        <w:rPr>
          <w:rFonts w:ascii="Times New Roman" w:eastAsia="游明朝" w:hAnsi="Times New Roman" w:cs="Times New Roman"/>
          <w:b/>
          <w:bCs/>
          <w:sz w:val="24"/>
          <w:szCs w:val="24"/>
        </w:rPr>
        <w:t>Multivariable-adjusted h</w:t>
      </w:r>
      <w:r w:rsidR="00C308A8" w:rsidRPr="00C367DF">
        <w:rPr>
          <w:rFonts w:ascii="Times New Roman" w:eastAsia="游明朝" w:hAnsi="Times New Roman" w:cs="Times New Roman"/>
          <w:b/>
          <w:bCs/>
          <w:sz w:val="24"/>
          <w:szCs w:val="24"/>
        </w:rPr>
        <w:t xml:space="preserve">azard ratios and 95% confidence intervals for the association between stair climbing and the risk of atrial fibrillation by </w:t>
      </w:r>
      <w:r w:rsidR="00810E3D" w:rsidRPr="00C367DF">
        <w:rPr>
          <w:rFonts w:ascii="Times New Roman" w:eastAsia="游明朝" w:hAnsi="Times New Roman" w:cs="Times New Roman"/>
          <w:b/>
          <w:bCs/>
          <w:sz w:val="24"/>
          <w:szCs w:val="24"/>
        </w:rPr>
        <w:t xml:space="preserve">major </w:t>
      </w:r>
      <w:r w:rsidR="00C308A8" w:rsidRPr="00C367DF">
        <w:rPr>
          <w:rFonts w:ascii="Times New Roman" w:eastAsia="游明朝" w:hAnsi="Times New Roman" w:cs="Times New Roman"/>
          <w:b/>
          <w:bCs/>
          <w:sz w:val="24"/>
          <w:szCs w:val="24"/>
        </w:rPr>
        <w:t>risk factors</w:t>
      </w:r>
    </w:p>
    <w:p w14:paraId="27ACACA7" w14:textId="77777777" w:rsidR="00C308A8" w:rsidRPr="00C367DF" w:rsidRDefault="00C308A8" w:rsidP="00C308A8">
      <w:pPr>
        <w:suppressLineNumbers/>
        <w:spacing w:line="276" w:lineRule="auto"/>
        <w:ind w:left="-540"/>
        <w:jc w:val="left"/>
        <w:rPr>
          <w:rFonts w:ascii="Times New Roman" w:eastAsia="游明朝" w:hAnsi="Times New Roman" w:cs="Times New Roman"/>
          <w:b/>
          <w:bCs/>
          <w:sz w:val="24"/>
          <w:szCs w:val="24"/>
        </w:rPr>
      </w:pPr>
    </w:p>
    <w:tbl>
      <w:tblPr>
        <w:tblStyle w:val="a3"/>
        <w:tblW w:w="11341" w:type="dxa"/>
        <w:tblInd w:w="514" w:type="dxa"/>
        <w:tblLook w:val="04A0" w:firstRow="1" w:lastRow="0" w:firstColumn="1" w:lastColumn="0" w:noHBand="0" w:noVBand="1"/>
      </w:tblPr>
      <w:tblGrid>
        <w:gridCol w:w="2111"/>
        <w:gridCol w:w="1974"/>
        <w:gridCol w:w="1973"/>
        <w:gridCol w:w="1972"/>
        <w:gridCol w:w="1975"/>
        <w:gridCol w:w="1336"/>
      </w:tblGrid>
      <w:tr w:rsidR="00C308A8" w:rsidRPr="00C367DF" w14:paraId="2AC8BF0E" w14:textId="77777777" w:rsidTr="00C367DF">
        <w:tc>
          <w:tcPr>
            <w:tcW w:w="2111" w:type="dxa"/>
            <w:vMerge w:val="restart"/>
          </w:tcPr>
          <w:p w14:paraId="26685C6F" w14:textId="77777777" w:rsidR="00C308A8" w:rsidRPr="00C367DF" w:rsidRDefault="00C308A8" w:rsidP="003210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0" w:type="dxa"/>
            <w:gridSpan w:val="5"/>
          </w:tcPr>
          <w:p w14:paraId="0CAED908" w14:textId="77777777" w:rsidR="00C308A8" w:rsidRPr="00C367DF" w:rsidRDefault="00C308A8" w:rsidP="003210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67D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C367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ir climbing</w:t>
            </w:r>
          </w:p>
        </w:tc>
      </w:tr>
      <w:tr w:rsidR="00C308A8" w:rsidRPr="00C367DF" w14:paraId="1FC8E29F" w14:textId="77777777" w:rsidTr="00C367DF">
        <w:tc>
          <w:tcPr>
            <w:tcW w:w="2111" w:type="dxa"/>
            <w:vMerge/>
          </w:tcPr>
          <w:p w14:paraId="725649EF" w14:textId="77777777" w:rsidR="00C308A8" w:rsidRPr="00C367DF" w:rsidRDefault="00C308A8" w:rsidP="003210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F4B75" w14:textId="77777777" w:rsidR="00C308A8" w:rsidRPr="00C367DF" w:rsidRDefault="00C308A8" w:rsidP="003210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67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20%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ECE9A" w14:textId="77777777" w:rsidR="00C308A8" w:rsidRPr="00C367DF" w:rsidRDefault="00C308A8" w:rsidP="003210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67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-</w:t>
            </w:r>
            <w:r w:rsidRPr="00C367DF">
              <w:rPr>
                <w:rFonts w:ascii="Times New Roman" w:hAnsi="Times New Roman"/>
                <w:b/>
                <w:bCs/>
                <w:sz w:val="24"/>
                <w:szCs w:val="24"/>
              </w:rPr>
              <w:t>39</w:t>
            </w:r>
            <w:r w:rsidRPr="00C367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8B09A" w14:textId="77777777" w:rsidR="00C308A8" w:rsidRPr="00C367DF" w:rsidRDefault="00C308A8" w:rsidP="003210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67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0-</w:t>
            </w:r>
            <w:r w:rsidRPr="00C367DF">
              <w:rPr>
                <w:rFonts w:ascii="Times New Roman" w:hAnsi="Times New Roman"/>
                <w:b/>
                <w:bCs/>
                <w:sz w:val="24"/>
                <w:szCs w:val="24"/>
              </w:rPr>
              <w:t>59</w:t>
            </w:r>
            <w:r w:rsidRPr="00C367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BE8CC" w14:textId="77777777" w:rsidR="00C308A8" w:rsidRPr="00C367DF" w:rsidRDefault="00C308A8" w:rsidP="003210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67DF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C367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0%</w:t>
            </w:r>
          </w:p>
        </w:tc>
        <w:tc>
          <w:tcPr>
            <w:tcW w:w="1336" w:type="dxa"/>
          </w:tcPr>
          <w:p w14:paraId="676EC6AE" w14:textId="0062323D" w:rsidR="00C308A8" w:rsidRPr="00C367DF" w:rsidRDefault="00C308A8" w:rsidP="003210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67D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</w:t>
            </w:r>
            <w:r w:rsidRPr="00C367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nteraction</w:t>
            </w:r>
          </w:p>
        </w:tc>
      </w:tr>
      <w:tr w:rsidR="00810E3D" w:rsidRPr="00C367DF" w14:paraId="36F41072" w14:textId="77777777" w:rsidTr="00C367DF">
        <w:tc>
          <w:tcPr>
            <w:tcW w:w="2111" w:type="dxa"/>
          </w:tcPr>
          <w:p w14:paraId="78AAA654" w14:textId="42FD9751" w:rsidR="00810E3D" w:rsidRPr="00C367DF" w:rsidRDefault="00264C01" w:rsidP="003210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67D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367DF">
              <w:rPr>
                <w:rFonts w:ascii="Times New Roman" w:hAnsi="Times New Roman" w:cs="Times New Roman"/>
                <w:sz w:val="24"/>
                <w:szCs w:val="24"/>
              </w:rPr>
              <w:t>ge &lt;60 years</w:t>
            </w:r>
          </w:p>
        </w:tc>
        <w:tc>
          <w:tcPr>
            <w:tcW w:w="1974" w:type="dxa"/>
          </w:tcPr>
          <w:p w14:paraId="45BBEA0A" w14:textId="65AF3E6E" w:rsidR="00810E3D" w:rsidRPr="00C367DF" w:rsidRDefault="00596401" w:rsidP="003210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7D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73" w:type="dxa"/>
          </w:tcPr>
          <w:p w14:paraId="550E4F7B" w14:textId="7418C913" w:rsidR="00810E3D" w:rsidRPr="00C367DF" w:rsidRDefault="00BB58BE" w:rsidP="003210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7D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367DF">
              <w:rPr>
                <w:rFonts w:ascii="Times New Roman" w:hAnsi="Times New Roman" w:cs="Times New Roman"/>
                <w:sz w:val="24"/>
                <w:szCs w:val="24"/>
              </w:rPr>
              <w:t>.26 (0.65, 2.43)</w:t>
            </w:r>
          </w:p>
        </w:tc>
        <w:tc>
          <w:tcPr>
            <w:tcW w:w="1972" w:type="dxa"/>
          </w:tcPr>
          <w:p w14:paraId="210C1753" w14:textId="2A737A1B" w:rsidR="00810E3D" w:rsidRPr="00C367DF" w:rsidRDefault="00BB58BE" w:rsidP="003210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7D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367DF">
              <w:rPr>
                <w:rFonts w:ascii="Times New Roman" w:hAnsi="Times New Roman" w:cs="Times New Roman"/>
                <w:sz w:val="24"/>
                <w:szCs w:val="24"/>
              </w:rPr>
              <w:t>.64 (0.89, 3.01)</w:t>
            </w:r>
          </w:p>
        </w:tc>
        <w:tc>
          <w:tcPr>
            <w:tcW w:w="1975" w:type="dxa"/>
          </w:tcPr>
          <w:p w14:paraId="67E7855F" w14:textId="22CAA433" w:rsidR="00810E3D" w:rsidRPr="00C367DF" w:rsidRDefault="00BB58BE" w:rsidP="003210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7D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367DF">
              <w:rPr>
                <w:rFonts w:ascii="Times New Roman" w:hAnsi="Times New Roman" w:cs="Times New Roman"/>
                <w:sz w:val="24"/>
                <w:szCs w:val="24"/>
              </w:rPr>
              <w:t>.61 (0.30, 1.26)</w:t>
            </w:r>
          </w:p>
        </w:tc>
        <w:tc>
          <w:tcPr>
            <w:tcW w:w="1336" w:type="dxa"/>
            <w:vMerge w:val="restart"/>
          </w:tcPr>
          <w:p w14:paraId="37F46C86" w14:textId="4E013363" w:rsidR="00810E3D" w:rsidRPr="00C367DF" w:rsidRDefault="00BB58BE" w:rsidP="003210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7D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367DF">
              <w:rPr>
                <w:rFonts w:ascii="Times New Roman" w:hAnsi="Times New Roman" w:cs="Times New Roman"/>
                <w:sz w:val="24"/>
                <w:szCs w:val="24"/>
              </w:rPr>
              <w:t>.627</w:t>
            </w:r>
          </w:p>
        </w:tc>
      </w:tr>
      <w:tr w:rsidR="00810E3D" w:rsidRPr="00C367DF" w14:paraId="298E0DF8" w14:textId="77777777" w:rsidTr="00C367DF">
        <w:tc>
          <w:tcPr>
            <w:tcW w:w="2111" w:type="dxa"/>
          </w:tcPr>
          <w:p w14:paraId="4C27AEFE" w14:textId="46D3B33D" w:rsidR="00810E3D" w:rsidRPr="00C367DF" w:rsidRDefault="00264C01" w:rsidP="003210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67D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367DF">
              <w:rPr>
                <w:rFonts w:ascii="Times New Roman" w:hAnsi="Times New Roman" w:cs="Times New Roman"/>
                <w:sz w:val="24"/>
                <w:szCs w:val="24"/>
              </w:rPr>
              <w:t>ge ≥60 years</w:t>
            </w:r>
          </w:p>
        </w:tc>
        <w:tc>
          <w:tcPr>
            <w:tcW w:w="1974" w:type="dxa"/>
          </w:tcPr>
          <w:p w14:paraId="29712E5A" w14:textId="0EFAEA0A" w:rsidR="00810E3D" w:rsidRPr="00C367DF" w:rsidRDefault="00596401" w:rsidP="003210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7D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73" w:type="dxa"/>
          </w:tcPr>
          <w:p w14:paraId="760BF1A2" w14:textId="53BE713A" w:rsidR="00810E3D" w:rsidRPr="00C367DF" w:rsidRDefault="00264C01" w:rsidP="003210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7D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367DF">
              <w:rPr>
                <w:rFonts w:ascii="Times New Roman" w:hAnsi="Times New Roman" w:cs="Times New Roman"/>
                <w:sz w:val="24"/>
                <w:szCs w:val="24"/>
              </w:rPr>
              <w:t>.85 (0.58, 1.24)</w:t>
            </w:r>
          </w:p>
        </w:tc>
        <w:tc>
          <w:tcPr>
            <w:tcW w:w="1972" w:type="dxa"/>
          </w:tcPr>
          <w:p w14:paraId="4341C3DF" w14:textId="0C873B12" w:rsidR="00810E3D" w:rsidRPr="00C367DF" w:rsidRDefault="00264C01" w:rsidP="003210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7D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367DF">
              <w:rPr>
                <w:rFonts w:ascii="Times New Roman" w:hAnsi="Times New Roman" w:cs="Times New Roman"/>
                <w:sz w:val="24"/>
                <w:szCs w:val="24"/>
              </w:rPr>
              <w:t>.71 (</w:t>
            </w:r>
            <w:r w:rsidR="00BB58BE" w:rsidRPr="00C367DF">
              <w:rPr>
                <w:rFonts w:ascii="Times New Roman" w:hAnsi="Times New Roman" w:cs="Times New Roman"/>
                <w:sz w:val="24"/>
                <w:szCs w:val="24"/>
              </w:rPr>
              <w:t>0.49, 1.04)</w:t>
            </w:r>
          </w:p>
        </w:tc>
        <w:tc>
          <w:tcPr>
            <w:tcW w:w="1975" w:type="dxa"/>
          </w:tcPr>
          <w:p w14:paraId="4D040AC4" w14:textId="3DDFDDA7" w:rsidR="00810E3D" w:rsidRPr="00C367DF" w:rsidRDefault="00BB58BE" w:rsidP="003210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7D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367DF">
              <w:rPr>
                <w:rFonts w:ascii="Times New Roman" w:hAnsi="Times New Roman" w:cs="Times New Roman"/>
                <w:sz w:val="24"/>
                <w:szCs w:val="24"/>
              </w:rPr>
              <w:t>.71 (0.47, 1.05)</w:t>
            </w:r>
          </w:p>
        </w:tc>
        <w:tc>
          <w:tcPr>
            <w:tcW w:w="1336" w:type="dxa"/>
            <w:vMerge/>
          </w:tcPr>
          <w:p w14:paraId="2F1DE95B" w14:textId="14350C7B" w:rsidR="00810E3D" w:rsidRPr="00C367DF" w:rsidRDefault="00810E3D" w:rsidP="003210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3AC1" w:rsidRPr="00C367DF" w14:paraId="580BAB9E" w14:textId="77777777" w:rsidTr="00C367DF">
        <w:tc>
          <w:tcPr>
            <w:tcW w:w="2111" w:type="dxa"/>
          </w:tcPr>
          <w:p w14:paraId="49BAA8A0" w14:textId="2A426BC8" w:rsidR="007E3AC1" w:rsidRPr="00C367DF" w:rsidRDefault="007E3AC1" w:rsidP="003210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67DF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C367DF">
              <w:rPr>
                <w:rFonts w:ascii="Times New Roman" w:hAnsi="Times New Roman" w:cs="Times New Roman"/>
                <w:sz w:val="24"/>
                <w:szCs w:val="24"/>
              </w:rPr>
              <w:t>en</w:t>
            </w:r>
          </w:p>
        </w:tc>
        <w:tc>
          <w:tcPr>
            <w:tcW w:w="1974" w:type="dxa"/>
          </w:tcPr>
          <w:p w14:paraId="18E3F18C" w14:textId="4AF14092" w:rsidR="007E3AC1" w:rsidRPr="00C367DF" w:rsidRDefault="00596401" w:rsidP="003210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7D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73" w:type="dxa"/>
          </w:tcPr>
          <w:p w14:paraId="7BB63F27" w14:textId="2EF4D990" w:rsidR="007E3AC1" w:rsidRPr="00C367DF" w:rsidRDefault="00596401" w:rsidP="003210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7D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367DF">
              <w:rPr>
                <w:rFonts w:ascii="Times New Roman" w:hAnsi="Times New Roman" w:cs="Times New Roman"/>
                <w:sz w:val="24"/>
                <w:szCs w:val="24"/>
              </w:rPr>
              <w:t>.05 (0.68, 1.60)</w:t>
            </w:r>
          </w:p>
        </w:tc>
        <w:tc>
          <w:tcPr>
            <w:tcW w:w="1972" w:type="dxa"/>
          </w:tcPr>
          <w:p w14:paraId="19A1BD52" w14:textId="75529EB4" w:rsidR="007E3AC1" w:rsidRPr="00C367DF" w:rsidRDefault="00596401" w:rsidP="003210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7D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367DF">
              <w:rPr>
                <w:rFonts w:ascii="Times New Roman" w:hAnsi="Times New Roman" w:cs="Times New Roman"/>
                <w:sz w:val="24"/>
                <w:szCs w:val="24"/>
              </w:rPr>
              <w:t>.05 (0.69, 1.59)</w:t>
            </w:r>
          </w:p>
        </w:tc>
        <w:tc>
          <w:tcPr>
            <w:tcW w:w="1975" w:type="dxa"/>
          </w:tcPr>
          <w:p w14:paraId="6CE8B9E5" w14:textId="05BB9E03" w:rsidR="007E3AC1" w:rsidRPr="00C367DF" w:rsidRDefault="00264C01" w:rsidP="003210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7D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367DF">
              <w:rPr>
                <w:rFonts w:ascii="Times New Roman" w:hAnsi="Times New Roman" w:cs="Times New Roman"/>
                <w:sz w:val="24"/>
                <w:szCs w:val="24"/>
              </w:rPr>
              <w:t>.80 (0.52, 1.23)</w:t>
            </w:r>
          </w:p>
        </w:tc>
        <w:tc>
          <w:tcPr>
            <w:tcW w:w="1336" w:type="dxa"/>
            <w:vMerge w:val="restart"/>
          </w:tcPr>
          <w:p w14:paraId="37306E7E" w14:textId="369F4370" w:rsidR="007E3AC1" w:rsidRPr="00C367DF" w:rsidRDefault="00264C01" w:rsidP="003210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7D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367DF">
              <w:rPr>
                <w:rFonts w:ascii="Times New Roman" w:hAnsi="Times New Roman" w:cs="Times New Roman"/>
                <w:sz w:val="24"/>
                <w:szCs w:val="24"/>
              </w:rPr>
              <w:t>.151</w:t>
            </w:r>
          </w:p>
        </w:tc>
      </w:tr>
      <w:tr w:rsidR="007E3AC1" w:rsidRPr="00C367DF" w14:paraId="2D4F2883" w14:textId="77777777" w:rsidTr="00C367DF">
        <w:tc>
          <w:tcPr>
            <w:tcW w:w="2111" w:type="dxa"/>
          </w:tcPr>
          <w:p w14:paraId="52C3B00D" w14:textId="38BBB4D9" w:rsidR="007E3AC1" w:rsidRPr="00C367DF" w:rsidRDefault="007E3AC1" w:rsidP="003210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67DF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C367DF">
              <w:rPr>
                <w:rFonts w:ascii="Times New Roman" w:hAnsi="Times New Roman" w:cs="Times New Roman"/>
                <w:sz w:val="24"/>
                <w:szCs w:val="24"/>
              </w:rPr>
              <w:t>omen</w:t>
            </w:r>
          </w:p>
        </w:tc>
        <w:tc>
          <w:tcPr>
            <w:tcW w:w="1974" w:type="dxa"/>
          </w:tcPr>
          <w:p w14:paraId="3845D2E4" w14:textId="2447110F" w:rsidR="007E3AC1" w:rsidRPr="00C367DF" w:rsidRDefault="00596401" w:rsidP="003210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7D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73" w:type="dxa"/>
          </w:tcPr>
          <w:p w14:paraId="69B84B71" w14:textId="2FE86981" w:rsidR="007E3AC1" w:rsidRPr="00C367DF" w:rsidRDefault="00596401" w:rsidP="003210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7D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367DF">
              <w:rPr>
                <w:rFonts w:ascii="Times New Roman" w:hAnsi="Times New Roman" w:cs="Times New Roman"/>
                <w:sz w:val="24"/>
                <w:szCs w:val="24"/>
              </w:rPr>
              <w:t>.83 (0.50, 1.39)</w:t>
            </w:r>
          </w:p>
        </w:tc>
        <w:tc>
          <w:tcPr>
            <w:tcW w:w="1972" w:type="dxa"/>
          </w:tcPr>
          <w:p w14:paraId="5E332D5A" w14:textId="4754AD88" w:rsidR="007E3AC1" w:rsidRPr="00C367DF" w:rsidRDefault="00596401" w:rsidP="003210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7D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367DF">
              <w:rPr>
                <w:rFonts w:ascii="Times New Roman" w:hAnsi="Times New Roman" w:cs="Times New Roman"/>
                <w:sz w:val="24"/>
                <w:szCs w:val="24"/>
              </w:rPr>
              <w:t>.82 (0.50, 1.35)</w:t>
            </w:r>
          </w:p>
        </w:tc>
        <w:tc>
          <w:tcPr>
            <w:tcW w:w="1975" w:type="dxa"/>
          </w:tcPr>
          <w:p w14:paraId="6C5FC6D6" w14:textId="4FF58225" w:rsidR="007E3AC1" w:rsidRPr="00C367DF" w:rsidRDefault="00596401" w:rsidP="003210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7D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367DF">
              <w:rPr>
                <w:rFonts w:ascii="Times New Roman" w:hAnsi="Times New Roman" w:cs="Times New Roman"/>
                <w:sz w:val="24"/>
                <w:szCs w:val="24"/>
              </w:rPr>
              <w:t>.50 (0.25, 0.97)</w:t>
            </w:r>
          </w:p>
        </w:tc>
        <w:tc>
          <w:tcPr>
            <w:tcW w:w="1336" w:type="dxa"/>
            <w:vMerge/>
          </w:tcPr>
          <w:p w14:paraId="315BE439" w14:textId="7B26106C" w:rsidR="007E3AC1" w:rsidRPr="00C367DF" w:rsidRDefault="007E3AC1" w:rsidP="003210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3AC1" w:rsidRPr="00C367DF" w14:paraId="76C8776B" w14:textId="77777777" w:rsidTr="00C367DF">
        <w:tc>
          <w:tcPr>
            <w:tcW w:w="2111" w:type="dxa"/>
          </w:tcPr>
          <w:p w14:paraId="50D20035" w14:textId="338E091A" w:rsidR="007E3AC1" w:rsidRPr="00C367DF" w:rsidRDefault="00D83EC5" w:rsidP="003210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67DF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C367DF">
              <w:rPr>
                <w:rFonts w:ascii="Times New Roman" w:hAnsi="Times New Roman" w:cs="Times New Roman"/>
                <w:sz w:val="24"/>
                <w:szCs w:val="24"/>
              </w:rPr>
              <w:t xml:space="preserve">MI &lt;25 </w:t>
            </w:r>
            <w:r w:rsidRPr="00C367DF">
              <w:rPr>
                <w:rFonts w:ascii="Times New Roman" w:hAnsi="Times New Roman"/>
                <w:sz w:val="24"/>
                <w:szCs w:val="24"/>
              </w:rPr>
              <w:t>kg/m</w:t>
            </w:r>
            <w:r w:rsidRPr="00C367DF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74" w:type="dxa"/>
          </w:tcPr>
          <w:p w14:paraId="235ECA32" w14:textId="55663521" w:rsidR="007E3AC1" w:rsidRPr="00C367DF" w:rsidRDefault="00596401" w:rsidP="003210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7D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FAAF2" w14:textId="0771E73F" w:rsidR="007E3AC1" w:rsidRPr="00C367DF" w:rsidRDefault="00D83EC5" w:rsidP="003210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7D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367DF">
              <w:rPr>
                <w:rFonts w:ascii="Times New Roman" w:hAnsi="Times New Roman" w:cs="Times New Roman"/>
                <w:sz w:val="24"/>
                <w:szCs w:val="24"/>
              </w:rPr>
              <w:t>.82 (0.56, 1.22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DC407" w14:textId="7D2779DD" w:rsidR="007E3AC1" w:rsidRPr="00C367DF" w:rsidRDefault="00D83EC5" w:rsidP="003210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7D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367DF">
              <w:rPr>
                <w:rFonts w:ascii="Times New Roman" w:hAnsi="Times New Roman" w:cs="Times New Roman"/>
                <w:sz w:val="24"/>
                <w:szCs w:val="24"/>
              </w:rPr>
              <w:t>.84 (0.57, 1.22)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630A2" w14:textId="38FC7828" w:rsidR="007E3AC1" w:rsidRPr="00C367DF" w:rsidRDefault="00D83EC5" w:rsidP="003210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7D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367DF">
              <w:rPr>
                <w:rFonts w:ascii="Times New Roman" w:hAnsi="Times New Roman" w:cs="Times New Roman"/>
                <w:sz w:val="24"/>
                <w:szCs w:val="24"/>
              </w:rPr>
              <w:t>.65 (0.43, 0.97)</w:t>
            </w:r>
          </w:p>
        </w:tc>
        <w:tc>
          <w:tcPr>
            <w:tcW w:w="13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3E4ACDE" w14:textId="60B49E00" w:rsidR="007E3AC1" w:rsidRPr="00C367DF" w:rsidRDefault="00D83EC5" w:rsidP="003210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7D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367DF">
              <w:rPr>
                <w:rFonts w:ascii="Times New Roman" w:hAnsi="Times New Roman" w:cs="Times New Roman"/>
                <w:sz w:val="24"/>
                <w:szCs w:val="24"/>
              </w:rPr>
              <w:t>.621</w:t>
            </w:r>
          </w:p>
        </w:tc>
      </w:tr>
      <w:tr w:rsidR="007E3AC1" w:rsidRPr="00C367DF" w14:paraId="1BB5D276" w14:textId="77777777" w:rsidTr="00C367DF">
        <w:tc>
          <w:tcPr>
            <w:tcW w:w="2111" w:type="dxa"/>
          </w:tcPr>
          <w:p w14:paraId="039A3B9C" w14:textId="24869D92" w:rsidR="007E3AC1" w:rsidRPr="00C367DF" w:rsidRDefault="00D83EC5" w:rsidP="003210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67DF">
              <w:rPr>
                <w:rFonts w:ascii="Times New Roman" w:hAnsi="Times New Roman"/>
                <w:sz w:val="24"/>
                <w:szCs w:val="24"/>
              </w:rPr>
              <w:t>BMI ≥25 kg/m</w:t>
            </w:r>
            <w:r w:rsidRPr="00C367DF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74" w:type="dxa"/>
          </w:tcPr>
          <w:p w14:paraId="4EED8D56" w14:textId="4D11142B" w:rsidR="007E3AC1" w:rsidRPr="00C367DF" w:rsidRDefault="00596401" w:rsidP="003210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7D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73" w:type="dxa"/>
          </w:tcPr>
          <w:p w14:paraId="0A5408E4" w14:textId="75DADC70" w:rsidR="007E3AC1" w:rsidRPr="00C367DF" w:rsidRDefault="00D83EC5" w:rsidP="003210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7D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367DF">
              <w:rPr>
                <w:rFonts w:ascii="Times New Roman" w:hAnsi="Times New Roman" w:cs="Times New Roman"/>
                <w:sz w:val="24"/>
                <w:szCs w:val="24"/>
              </w:rPr>
              <w:t>.25 (0.68, 2.28)</w:t>
            </w:r>
          </w:p>
        </w:tc>
        <w:tc>
          <w:tcPr>
            <w:tcW w:w="1972" w:type="dxa"/>
          </w:tcPr>
          <w:p w14:paraId="54E5D4D7" w14:textId="4C4C68B9" w:rsidR="007E3AC1" w:rsidRPr="00C367DF" w:rsidRDefault="00D83EC5" w:rsidP="003210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7D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367DF">
              <w:rPr>
                <w:rFonts w:ascii="Times New Roman" w:hAnsi="Times New Roman" w:cs="Times New Roman"/>
                <w:sz w:val="24"/>
                <w:szCs w:val="24"/>
              </w:rPr>
              <w:t>.28 (0.71, 2.31)</w:t>
            </w:r>
          </w:p>
        </w:tc>
        <w:tc>
          <w:tcPr>
            <w:tcW w:w="1975" w:type="dxa"/>
            <w:tcBorders>
              <w:right w:val="single" w:sz="4" w:space="0" w:color="auto"/>
            </w:tcBorders>
          </w:tcPr>
          <w:p w14:paraId="102316EC" w14:textId="7CF117B0" w:rsidR="007E3AC1" w:rsidRPr="00C367DF" w:rsidRDefault="00D83EC5" w:rsidP="003210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7D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367DF">
              <w:rPr>
                <w:rFonts w:ascii="Times New Roman" w:hAnsi="Times New Roman" w:cs="Times New Roman"/>
                <w:sz w:val="24"/>
                <w:szCs w:val="24"/>
              </w:rPr>
              <w:t>.89 (0.44, 1.80)</w:t>
            </w:r>
          </w:p>
        </w:tc>
        <w:tc>
          <w:tcPr>
            <w:tcW w:w="13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D3314E8" w14:textId="02D4AF57" w:rsidR="007E3AC1" w:rsidRPr="00C367DF" w:rsidRDefault="007E3AC1" w:rsidP="003210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7D9F" w:rsidRPr="00C367DF" w14:paraId="6FA25387" w14:textId="77777777" w:rsidTr="00C367DF">
        <w:tc>
          <w:tcPr>
            <w:tcW w:w="2111" w:type="dxa"/>
          </w:tcPr>
          <w:p w14:paraId="02767CFF" w14:textId="297E4EA6" w:rsidR="007A7D9F" w:rsidRPr="00C367DF" w:rsidRDefault="007A7D9F" w:rsidP="007A7D9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67DF">
              <w:rPr>
                <w:rFonts w:ascii="Times New Roman" w:hAnsi="Times New Roman" w:cs="Times New Roman"/>
                <w:sz w:val="24"/>
                <w:szCs w:val="24"/>
              </w:rPr>
              <w:t>Never smokers</w:t>
            </w:r>
          </w:p>
        </w:tc>
        <w:tc>
          <w:tcPr>
            <w:tcW w:w="1974" w:type="dxa"/>
          </w:tcPr>
          <w:p w14:paraId="16A5E7E1" w14:textId="233FA604" w:rsidR="007A7D9F" w:rsidRPr="00C367DF" w:rsidRDefault="007A7D9F" w:rsidP="007A7D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7D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73" w:type="dxa"/>
          </w:tcPr>
          <w:p w14:paraId="75BD60C7" w14:textId="35415308" w:rsidR="007A7D9F" w:rsidRPr="00C367DF" w:rsidRDefault="007A7D9F" w:rsidP="007A7D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7D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367DF">
              <w:rPr>
                <w:rFonts w:ascii="Times New Roman" w:hAnsi="Times New Roman" w:cs="Times New Roman"/>
                <w:sz w:val="24"/>
                <w:szCs w:val="24"/>
              </w:rPr>
              <w:t>.83 (0.49, 1.41)</w:t>
            </w:r>
          </w:p>
        </w:tc>
        <w:tc>
          <w:tcPr>
            <w:tcW w:w="1972" w:type="dxa"/>
          </w:tcPr>
          <w:p w14:paraId="7D36B26B" w14:textId="7622C5FB" w:rsidR="007A7D9F" w:rsidRPr="00C367DF" w:rsidRDefault="007A7D9F" w:rsidP="007A7D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7D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367DF">
              <w:rPr>
                <w:rFonts w:ascii="Times New Roman" w:hAnsi="Times New Roman" w:cs="Times New Roman"/>
                <w:sz w:val="24"/>
                <w:szCs w:val="24"/>
              </w:rPr>
              <w:t>.09 (0.67, 1.76)</w:t>
            </w:r>
          </w:p>
        </w:tc>
        <w:tc>
          <w:tcPr>
            <w:tcW w:w="1975" w:type="dxa"/>
          </w:tcPr>
          <w:p w14:paraId="3667A417" w14:textId="64A6940F" w:rsidR="007A7D9F" w:rsidRPr="00C367DF" w:rsidRDefault="007A7D9F" w:rsidP="007A7D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7D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367DF">
              <w:rPr>
                <w:rFonts w:ascii="Times New Roman" w:hAnsi="Times New Roman" w:cs="Times New Roman"/>
                <w:sz w:val="24"/>
                <w:szCs w:val="24"/>
              </w:rPr>
              <w:t>.50 (0.27, 0.93)</w:t>
            </w:r>
          </w:p>
        </w:tc>
        <w:tc>
          <w:tcPr>
            <w:tcW w:w="1336" w:type="dxa"/>
            <w:vMerge w:val="restart"/>
          </w:tcPr>
          <w:p w14:paraId="410ECB84" w14:textId="571EC93E" w:rsidR="007A7D9F" w:rsidRPr="00C367DF" w:rsidRDefault="00DA4F60" w:rsidP="007A7D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7D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367DF">
              <w:rPr>
                <w:rFonts w:ascii="Times New Roman" w:hAnsi="Times New Roman" w:cs="Times New Roman"/>
                <w:sz w:val="24"/>
                <w:szCs w:val="24"/>
              </w:rPr>
              <w:t>.895</w:t>
            </w:r>
          </w:p>
        </w:tc>
      </w:tr>
      <w:tr w:rsidR="007A7D9F" w:rsidRPr="00C367DF" w14:paraId="44410B97" w14:textId="77777777" w:rsidTr="00C367DF">
        <w:tc>
          <w:tcPr>
            <w:tcW w:w="2111" w:type="dxa"/>
          </w:tcPr>
          <w:p w14:paraId="69363651" w14:textId="2AA1B9A2" w:rsidR="007A7D9F" w:rsidRPr="00C367DF" w:rsidRDefault="007A7D9F" w:rsidP="007A7D9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67DF">
              <w:rPr>
                <w:rFonts w:ascii="Times New Roman" w:hAnsi="Times New Roman" w:cs="Times New Roman"/>
                <w:sz w:val="24"/>
                <w:szCs w:val="24"/>
              </w:rPr>
              <w:t>Ever smokers</w:t>
            </w:r>
          </w:p>
        </w:tc>
        <w:tc>
          <w:tcPr>
            <w:tcW w:w="1974" w:type="dxa"/>
          </w:tcPr>
          <w:p w14:paraId="5FCE9DF6" w14:textId="5BD0AC9C" w:rsidR="007A7D9F" w:rsidRPr="00C367DF" w:rsidRDefault="007A7D9F" w:rsidP="007A7D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7D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73" w:type="dxa"/>
          </w:tcPr>
          <w:p w14:paraId="148ECCB9" w14:textId="0754BCCC" w:rsidR="007A7D9F" w:rsidRPr="00C367DF" w:rsidRDefault="007A7D9F" w:rsidP="007A7D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7D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367DF">
              <w:rPr>
                <w:rFonts w:ascii="Times New Roman" w:hAnsi="Times New Roman" w:cs="Times New Roman"/>
                <w:sz w:val="24"/>
                <w:szCs w:val="24"/>
              </w:rPr>
              <w:t>.99 (0.65, 1.50)</w:t>
            </w:r>
          </w:p>
        </w:tc>
        <w:tc>
          <w:tcPr>
            <w:tcW w:w="1972" w:type="dxa"/>
          </w:tcPr>
          <w:p w14:paraId="45508D54" w14:textId="54279306" w:rsidR="007A7D9F" w:rsidRPr="00C367DF" w:rsidRDefault="007A7D9F" w:rsidP="007A7D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7D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367DF">
              <w:rPr>
                <w:rFonts w:ascii="Times New Roman" w:hAnsi="Times New Roman" w:cs="Times New Roman"/>
                <w:sz w:val="24"/>
                <w:szCs w:val="24"/>
              </w:rPr>
              <w:t>.80 (0.52, 1.22)</w:t>
            </w:r>
          </w:p>
        </w:tc>
        <w:tc>
          <w:tcPr>
            <w:tcW w:w="1975" w:type="dxa"/>
          </w:tcPr>
          <w:p w14:paraId="3E4AAB3A" w14:textId="79E1E807" w:rsidR="007A7D9F" w:rsidRPr="00C367DF" w:rsidRDefault="007A7D9F" w:rsidP="007A7D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7D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367DF">
              <w:rPr>
                <w:rFonts w:ascii="Times New Roman" w:hAnsi="Times New Roman" w:cs="Times New Roman"/>
                <w:sz w:val="24"/>
                <w:szCs w:val="24"/>
              </w:rPr>
              <w:t>.80 (0.52, 1.22)</w:t>
            </w:r>
          </w:p>
        </w:tc>
        <w:tc>
          <w:tcPr>
            <w:tcW w:w="1336" w:type="dxa"/>
            <w:vMerge/>
          </w:tcPr>
          <w:p w14:paraId="5197B67F" w14:textId="77777777" w:rsidR="007A7D9F" w:rsidRPr="00C367DF" w:rsidRDefault="007A7D9F" w:rsidP="007A7D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7D9F" w:rsidRPr="00C367DF" w14:paraId="544CADD1" w14:textId="77777777" w:rsidTr="00C367DF">
        <w:tc>
          <w:tcPr>
            <w:tcW w:w="2111" w:type="dxa"/>
          </w:tcPr>
          <w:p w14:paraId="47DD624B" w14:textId="54D9F6F4" w:rsidR="007A7D9F" w:rsidRPr="00C367DF" w:rsidRDefault="007A7D9F" w:rsidP="007A7D9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67D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C367DF">
              <w:rPr>
                <w:rFonts w:ascii="Times New Roman" w:hAnsi="Times New Roman" w:cs="Times New Roman"/>
                <w:sz w:val="24"/>
                <w:szCs w:val="24"/>
              </w:rPr>
              <w:t>hysically active</w:t>
            </w:r>
          </w:p>
        </w:tc>
        <w:tc>
          <w:tcPr>
            <w:tcW w:w="1974" w:type="dxa"/>
          </w:tcPr>
          <w:p w14:paraId="1310C0C0" w14:textId="6F7ACF9C" w:rsidR="007A7D9F" w:rsidRPr="00C367DF" w:rsidRDefault="007A7D9F" w:rsidP="007A7D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7D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73" w:type="dxa"/>
          </w:tcPr>
          <w:p w14:paraId="04BF2FA4" w14:textId="675A8324" w:rsidR="007A7D9F" w:rsidRPr="00C367DF" w:rsidRDefault="00DA4F60" w:rsidP="007A7D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7D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367DF">
              <w:rPr>
                <w:rFonts w:ascii="Times New Roman" w:hAnsi="Times New Roman" w:cs="Times New Roman"/>
                <w:sz w:val="24"/>
                <w:szCs w:val="24"/>
              </w:rPr>
              <w:t>.30 (0.76, 2.23)</w:t>
            </w:r>
          </w:p>
        </w:tc>
        <w:tc>
          <w:tcPr>
            <w:tcW w:w="1972" w:type="dxa"/>
          </w:tcPr>
          <w:p w14:paraId="3593484C" w14:textId="1D28CD1B" w:rsidR="007A7D9F" w:rsidRPr="00C367DF" w:rsidRDefault="00DA4F60" w:rsidP="007A7D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7D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367DF">
              <w:rPr>
                <w:rFonts w:ascii="Times New Roman" w:hAnsi="Times New Roman" w:cs="Times New Roman"/>
                <w:sz w:val="24"/>
                <w:szCs w:val="24"/>
              </w:rPr>
              <w:t>.34 (0.81, 2.21)</w:t>
            </w:r>
          </w:p>
        </w:tc>
        <w:tc>
          <w:tcPr>
            <w:tcW w:w="1975" w:type="dxa"/>
          </w:tcPr>
          <w:p w14:paraId="6E495B68" w14:textId="40CF2495" w:rsidR="007A7D9F" w:rsidRPr="00C367DF" w:rsidRDefault="00DA4F60" w:rsidP="007A7D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7D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367DF">
              <w:rPr>
                <w:rFonts w:ascii="Times New Roman" w:hAnsi="Times New Roman" w:cs="Times New Roman"/>
                <w:sz w:val="24"/>
                <w:szCs w:val="24"/>
              </w:rPr>
              <w:t>.91 (</w:t>
            </w:r>
            <w:r w:rsidR="00B46135" w:rsidRPr="00C367DF">
              <w:rPr>
                <w:rFonts w:ascii="Times New Roman" w:hAnsi="Times New Roman" w:cs="Times New Roman"/>
                <w:sz w:val="24"/>
                <w:szCs w:val="24"/>
              </w:rPr>
              <w:t>0.53, 1.57)</w:t>
            </w:r>
          </w:p>
        </w:tc>
        <w:tc>
          <w:tcPr>
            <w:tcW w:w="1336" w:type="dxa"/>
            <w:vMerge w:val="restart"/>
          </w:tcPr>
          <w:p w14:paraId="0F448FC8" w14:textId="45892B3F" w:rsidR="007A7D9F" w:rsidRPr="00C367DF" w:rsidRDefault="00B46135" w:rsidP="007A7D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7D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367DF">
              <w:rPr>
                <w:rFonts w:ascii="Times New Roman" w:hAnsi="Times New Roman" w:cs="Times New Roman"/>
                <w:sz w:val="24"/>
                <w:szCs w:val="24"/>
              </w:rPr>
              <w:t>.214</w:t>
            </w:r>
          </w:p>
        </w:tc>
      </w:tr>
      <w:tr w:rsidR="007A7D9F" w:rsidRPr="007646C9" w14:paraId="2F6F0AEC" w14:textId="77777777" w:rsidTr="00C367DF">
        <w:tc>
          <w:tcPr>
            <w:tcW w:w="2111" w:type="dxa"/>
          </w:tcPr>
          <w:p w14:paraId="645ADDDD" w14:textId="6AE02129" w:rsidR="007A7D9F" w:rsidRPr="00C367DF" w:rsidRDefault="007A7D9F" w:rsidP="007A7D9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67D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C367DF">
              <w:rPr>
                <w:rFonts w:ascii="Times New Roman" w:hAnsi="Times New Roman" w:cs="Times New Roman"/>
                <w:sz w:val="24"/>
                <w:szCs w:val="24"/>
              </w:rPr>
              <w:t>hysically inactive</w:t>
            </w:r>
          </w:p>
        </w:tc>
        <w:tc>
          <w:tcPr>
            <w:tcW w:w="1974" w:type="dxa"/>
          </w:tcPr>
          <w:p w14:paraId="0CFE4CF7" w14:textId="557B85F0" w:rsidR="007A7D9F" w:rsidRPr="00C367DF" w:rsidRDefault="007A7D9F" w:rsidP="007A7D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7D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73" w:type="dxa"/>
          </w:tcPr>
          <w:p w14:paraId="12DB65DE" w14:textId="14DE665F" w:rsidR="007A7D9F" w:rsidRPr="00C367DF" w:rsidRDefault="00DA4F60" w:rsidP="007A7D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7D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367DF">
              <w:rPr>
                <w:rFonts w:ascii="Times New Roman" w:hAnsi="Times New Roman" w:cs="Times New Roman"/>
                <w:sz w:val="24"/>
                <w:szCs w:val="24"/>
              </w:rPr>
              <w:t>.74 (0.49, 1.13)</w:t>
            </w:r>
          </w:p>
        </w:tc>
        <w:tc>
          <w:tcPr>
            <w:tcW w:w="1972" w:type="dxa"/>
          </w:tcPr>
          <w:p w14:paraId="05DFA9BA" w14:textId="6645218B" w:rsidR="007A7D9F" w:rsidRPr="00C367DF" w:rsidRDefault="00DA4F60" w:rsidP="007A7D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7D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367DF">
              <w:rPr>
                <w:rFonts w:ascii="Times New Roman" w:hAnsi="Times New Roman" w:cs="Times New Roman"/>
                <w:sz w:val="24"/>
                <w:szCs w:val="24"/>
              </w:rPr>
              <w:t>.71 (0.46, 1.09)</w:t>
            </w:r>
          </w:p>
        </w:tc>
        <w:tc>
          <w:tcPr>
            <w:tcW w:w="1975" w:type="dxa"/>
          </w:tcPr>
          <w:p w14:paraId="707F0142" w14:textId="056CF2EB" w:rsidR="007A7D9F" w:rsidRPr="007646C9" w:rsidRDefault="00DA4F60" w:rsidP="007A7D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7D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367DF">
              <w:rPr>
                <w:rFonts w:ascii="Times New Roman" w:hAnsi="Times New Roman" w:cs="Times New Roman"/>
                <w:sz w:val="24"/>
                <w:szCs w:val="24"/>
              </w:rPr>
              <w:t>.60 (0.37, 0.96)</w:t>
            </w:r>
          </w:p>
        </w:tc>
        <w:tc>
          <w:tcPr>
            <w:tcW w:w="1336" w:type="dxa"/>
            <w:vMerge/>
          </w:tcPr>
          <w:p w14:paraId="53604620" w14:textId="77777777" w:rsidR="007A7D9F" w:rsidRPr="007646C9" w:rsidRDefault="007A7D9F" w:rsidP="007A7D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38B9230" w14:textId="77777777" w:rsidR="00C308A8" w:rsidRPr="007646C9" w:rsidRDefault="00C308A8" w:rsidP="002B4CDE">
      <w:pPr>
        <w:suppressLineNumbers/>
        <w:jc w:val="left"/>
        <w:rPr>
          <w:rFonts w:ascii="Times New Roman" w:eastAsia="游明朝" w:hAnsi="Times New Roman" w:cs="Times New Roman"/>
          <w:sz w:val="24"/>
          <w:szCs w:val="24"/>
        </w:rPr>
      </w:pPr>
    </w:p>
    <w:sectPr w:rsidR="00C308A8" w:rsidRPr="007646C9" w:rsidSect="00C367DF">
      <w:footerReference w:type="default" r:id="rId8"/>
      <w:pgSz w:w="16838" w:h="11906" w:orient="landscape"/>
      <w:pgMar w:top="1701" w:right="1985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72D871" w14:textId="77777777" w:rsidR="00EA5D81" w:rsidRDefault="00EA5D81" w:rsidP="00287D98">
      <w:r>
        <w:separator/>
      </w:r>
    </w:p>
  </w:endnote>
  <w:endnote w:type="continuationSeparator" w:id="0">
    <w:p w14:paraId="493F6F5D" w14:textId="77777777" w:rsidR="00EA5D81" w:rsidRDefault="00EA5D81" w:rsidP="00287D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395947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E1D13B" w14:textId="426AF77C" w:rsidR="00287D98" w:rsidRDefault="00287D98">
        <w:pPr>
          <w:pStyle w:val="a7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4DC699F" w14:textId="77777777" w:rsidR="00287D98" w:rsidRDefault="00287D98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620F2D" w14:textId="77777777" w:rsidR="00EA5D81" w:rsidRDefault="00EA5D81" w:rsidP="00287D98">
      <w:r>
        <w:separator/>
      </w:r>
    </w:p>
  </w:footnote>
  <w:footnote w:type="continuationSeparator" w:id="0">
    <w:p w14:paraId="4333E450" w14:textId="77777777" w:rsidR="00EA5D81" w:rsidRDefault="00EA5D81" w:rsidP="00287D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8B1F6E"/>
    <w:multiLevelType w:val="hybridMultilevel"/>
    <w:tmpl w:val="E0A83E98"/>
    <w:lvl w:ilvl="0" w:tplc="D6086D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B0B606C"/>
    <w:multiLevelType w:val="multilevel"/>
    <w:tmpl w:val="CD10864E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C703E37"/>
    <w:multiLevelType w:val="hybridMultilevel"/>
    <w:tmpl w:val="6B7A8BEE"/>
    <w:lvl w:ilvl="0" w:tplc="6700F3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59FC6862"/>
    <w:multiLevelType w:val="hybridMultilevel"/>
    <w:tmpl w:val="AE56B306"/>
    <w:lvl w:ilvl="0" w:tplc="8B34B3D6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66912791"/>
    <w:multiLevelType w:val="multilevel"/>
    <w:tmpl w:val="CD10864E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6EF61AF7"/>
    <w:multiLevelType w:val="hybridMultilevel"/>
    <w:tmpl w:val="50B83CC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5"/>
  </w:num>
  <w:num w:numId="4">
    <w:abstractNumId w:val="4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3NzKzNLUwsbAwMzRQ0lEKTi0uzszPAykwrwUAyqINUiwAAAA="/>
  </w:docVars>
  <w:rsids>
    <w:rsidRoot w:val="00973446"/>
    <w:rsid w:val="000147D7"/>
    <w:rsid w:val="00023777"/>
    <w:rsid w:val="000252EF"/>
    <w:rsid w:val="000259DF"/>
    <w:rsid w:val="0003033F"/>
    <w:rsid w:val="0005053B"/>
    <w:rsid w:val="00057157"/>
    <w:rsid w:val="0007515F"/>
    <w:rsid w:val="000821F9"/>
    <w:rsid w:val="00097EE0"/>
    <w:rsid w:val="000B40D5"/>
    <w:rsid w:val="000B6F7F"/>
    <w:rsid w:val="000C747D"/>
    <w:rsid w:val="000D504B"/>
    <w:rsid w:val="000E1306"/>
    <w:rsid w:val="000E41FA"/>
    <w:rsid w:val="000F216E"/>
    <w:rsid w:val="000F2C26"/>
    <w:rsid w:val="000F3B61"/>
    <w:rsid w:val="000F4FCB"/>
    <w:rsid w:val="000F5FD0"/>
    <w:rsid w:val="000F7A85"/>
    <w:rsid w:val="0010210D"/>
    <w:rsid w:val="001077B4"/>
    <w:rsid w:val="00113ADB"/>
    <w:rsid w:val="001143CB"/>
    <w:rsid w:val="00115875"/>
    <w:rsid w:val="00120905"/>
    <w:rsid w:val="00126CF8"/>
    <w:rsid w:val="001301CC"/>
    <w:rsid w:val="00135645"/>
    <w:rsid w:val="00140CBD"/>
    <w:rsid w:val="001431FE"/>
    <w:rsid w:val="00152AA4"/>
    <w:rsid w:val="0017075F"/>
    <w:rsid w:val="00171314"/>
    <w:rsid w:val="00171733"/>
    <w:rsid w:val="00173399"/>
    <w:rsid w:val="00175722"/>
    <w:rsid w:val="0017779C"/>
    <w:rsid w:val="0018225A"/>
    <w:rsid w:val="00182B51"/>
    <w:rsid w:val="001911B1"/>
    <w:rsid w:val="00197F21"/>
    <w:rsid w:val="001A5DD0"/>
    <w:rsid w:val="001A6181"/>
    <w:rsid w:val="001B0A4F"/>
    <w:rsid w:val="001B14B2"/>
    <w:rsid w:val="001B6933"/>
    <w:rsid w:val="001C562F"/>
    <w:rsid w:val="001C7EF7"/>
    <w:rsid w:val="001E255A"/>
    <w:rsid w:val="001F03C4"/>
    <w:rsid w:val="001F1325"/>
    <w:rsid w:val="001F1BE8"/>
    <w:rsid w:val="002069A4"/>
    <w:rsid w:val="00224218"/>
    <w:rsid w:val="002260F6"/>
    <w:rsid w:val="0023475F"/>
    <w:rsid w:val="00250281"/>
    <w:rsid w:val="00250515"/>
    <w:rsid w:val="00253676"/>
    <w:rsid w:val="00254AAB"/>
    <w:rsid w:val="002569DF"/>
    <w:rsid w:val="002618B7"/>
    <w:rsid w:val="00264C01"/>
    <w:rsid w:val="00285195"/>
    <w:rsid w:val="00287D98"/>
    <w:rsid w:val="002B4CDE"/>
    <w:rsid w:val="002C42FE"/>
    <w:rsid w:val="002C47C2"/>
    <w:rsid w:val="002C7CF8"/>
    <w:rsid w:val="002D52F7"/>
    <w:rsid w:val="002F3060"/>
    <w:rsid w:val="002F66CE"/>
    <w:rsid w:val="002F7F42"/>
    <w:rsid w:val="003207B2"/>
    <w:rsid w:val="00330133"/>
    <w:rsid w:val="003347C3"/>
    <w:rsid w:val="00337814"/>
    <w:rsid w:val="00340E8F"/>
    <w:rsid w:val="00344730"/>
    <w:rsid w:val="00345656"/>
    <w:rsid w:val="0035204E"/>
    <w:rsid w:val="0035324F"/>
    <w:rsid w:val="0035405C"/>
    <w:rsid w:val="00361A2D"/>
    <w:rsid w:val="003621C8"/>
    <w:rsid w:val="00385059"/>
    <w:rsid w:val="003968C4"/>
    <w:rsid w:val="003A3B6D"/>
    <w:rsid w:val="003A6E1D"/>
    <w:rsid w:val="003B193E"/>
    <w:rsid w:val="003B1A4F"/>
    <w:rsid w:val="003B6CEB"/>
    <w:rsid w:val="003C0A58"/>
    <w:rsid w:val="003D19D9"/>
    <w:rsid w:val="003D4DAE"/>
    <w:rsid w:val="003D5491"/>
    <w:rsid w:val="003D7F3E"/>
    <w:rsid w:val="003E57DE"/>
    <w:rsid w:val="003F25B1"/>
    <w:rsid w:val="003F2B63"/>
    <w:rsid w:val="003F37AF"/>
    <w:rsid w:val="004041E2"/>
    <w:rsid w:val="0041395C"/>
    <w:rsid w:val="00421B36"/>
    <w:rsid w:val="00421D98"/>
    <w:rsid w:val="00431A0B"/>
    <w:rsid w:val="004559AF"/>
    <w:rsid w:val="0046095A"/>
    <w:rsid w:val="00493F02"/>
    <w:rsid w:val="004973DF"/>
    <w:rsid w:val="004B29E3"/>
    <w:rsid w:val="004D1C58"/>
    <w:rsid w:val="004D33C5"/>
    <w:rsid w:val="004D62CE"/>
    <w:rsid w:val="004D6CE4"/>
    <w:rsid w:val="004E221D"/>
    <w:rsid w:val="004E470B"/>
    <w:rsid w:val="004F5F74"/>
    <w:rsid w:val="00511E2B"/>
    <w:rsid w:val="00517158"/>
    <w:rsid w:val="00525851"/>
    <w:rsid w:val="005337F9"/>
    <w:rsid w:val="00533E08"/>
    <w:rsid w:val="00545C87"/>
    <w:rsid w:val="00553162"/>
    <w:rsid w:val="0055421B"/>
    <w:rsid w:val="00570C8D"/>
    <w:rsid w:val="00580031"/>
    <w:rsid w:val="005809F6"/>
    <w:rsid w:val="00581311"/>
    <w:rsid w:val="005819CA"/>
    <w:rsid w:val="00582A9C"/>
    <w:rsid w:val="00596401"/>
    <w:rsid w:val="005A04AE"/>
    <w:rsid w:val="005B6312"/>
    <w:rsid w:val="005C3630"/>
    <w:rsid w:val="005C3ACE"/>
    <w:rsid w:val="005C4A57"/>
    <w:rsid w:val="005C7D69"/>
    <w:rsid w:val="005D5A56"/>
    <w:rsid w:val="005E0A65"/>
    <w:rsid w:val="005E34CC"/>
    <w:rsid w:val="005E3BC7"/>
    <w:rsid w:val="005E6CFE"/>
    <w:rsid w:val="005E7C0F"/>
    <w:rsid w:val="00604362"/>
    <w:rsid w:val="006162FF"/>
    <w:rsid w:val="006170E6"/>
    <w:rsid w:val="0062079A"/>
    <w:rsid w:val="006244D3"/>
    <w:rsid w:val="00625A6C"/>
    <w:rsid w:val="00625B1D"/>
    <w:rsid w:val="006348AC"/>
    <w:rsid w:val="00634E7D"/>
    <w:rsid w:val="0064347D"/>
    <w:rsid w:val="00645DC5"/>
    <w:rsid w:val="006514DE"/>
    <w:rsid w:val="00664847"/>
    <w:rsid w:val="0066673B"/>
    <w:rsid w:val="00666B3E"/>
    <w:rsid w:val="00672EF4"/>
    <w:rsid w:val="00676DE0"/>
    <w:rsid w:val="00685DD3"/>
    <w:rsid w:val="00690115"/>
    <w:rsid w:val="006B7A5B"/>
    <w:rsid w:val="006C2D13"/>
    <w:rsid w:val="006C4B72"/>
    <w:rsid w:val="006C4BF6"/>
    <w:rsid w:val="006D2796"/>
    <w:rsid w:val="006D2CDA"/>
    <w:rsid w:val="006D7E6F"/>
    <w:rsid w:val="006E1987"/>
    <w:rsid w:val="006E7420"/>
    <w:rsid w:val="006F5BBC"/>
    <w:rsid w:val="00705C49"/>
    <w:rsid w:val="00712E72"/>
    <w:rsid w:val="00713F9B"/>
    <w:rsid w:val="00715BFA"/>
    <w:rsid w:val="00722E31"/>
    <w:rsid w:val="00743AD4"/>
    <w:rsid w:val="00746222"/>
    <w:rsid w:val="0075746D"/>
    <w:rsid w:val="0076126C"/>
    <w:rsid w:val="007627E7"/>
    <w:rsid w:val="007646C9"/>
    <w:rsid w:val="00771847"/>
    <w:rsid w:val="00786636"/>
    <w:rsid w:val="00797F9F"/>
    <w:rsid w:val="007A3381"/>
    <w:rsid w:val="007A3AED"/>
    <w:rsid w:val="007A7D9F"/>
    <w:rsid w:val="007B18EF"/>
    <w:rsid w:val="007B3FC3"/>
    <w:rsid w:val="007B707E"/>
    <w:rsid w:val="007C1AF9"/>
    <w:rsid w:val="007C3AF4"/>
    <w:rsid w:val="007C4278"/>
    <w:rsid w:val="007C5441"/>
    <w:rsid w:val="007E3AC1"/>
    <w:rsid w:val="007F3A73"/>
    <w:rsid w:val="00810E3D"/>
    <w:rsid w:val="00811EE5"/>
    <w:rsid w:val="008126D5"/>
    <w:rsid w:val="008165DE"/>
    <w:rsid w:val="008241CD"/>
    <w:rsid w:val="00824213"/>
    <w:rsid w:val="00846EDE"/>
    <w:rsid w:val="00871025"/>
    <w:rsid w:val="00876E0C"/>
    <w:rsid w:val="0088084E"/>
    <w:rsid w:val="00886943"/>
    <w:rsid w:val="008969BC"/>
    <w:rsid w:val="0089739D"/>
    <w:rsid w:val="008A7BD6"/>
    <w:rsid w:val="008C1661"/>
    <w:rsid w:val="008C497D"/>
    <w:rsid w:val="008D130F"/>
    <w:rsid w:val="008D34FE"/>
    <w:rsid w:val="008D38D6"/>
    <w:rsid w:val="008D7F9E"/>
    <w:rsid w:val="008F7CD7"/>
    <w:rsid w:val="00900DE8"/>
    <w:rsid w:val="009134A8"/>
    <w:rsid w:val="009215C7"/>
    <w:rsid w:val="00921DAA"/>
    <w:rsid w:val="009307A7"/>
    <w:rsid w:val="00941054"/>
    <w:rsid w:val="009429A1"/>
    <w:rsid w:val="00942B88"/>
    <w:rsid w:val="00944DA4"/>
    <w:rsid w:val="00945FF7"/>
    <w:rsid w:val="00946DFC"/>
    <w:rsid w:val="009666DD"/>
    <w:rsid w:val="00970BF6"/>
    <w:rsid w:val="00973446"/>
    <w:rsid w:val="0097656D"/>
    <w:rsid w:val="0098749E"/>
    <w:rsid w:val="009970F8"/>
    <w:rsid w:val="009A17AA"/>
    <w:rsid w:val="009A6243"/>
    <w:rsid w:val="009A7075"/>
    <w:rsid w:val="009B3A16"/>
    <w:rsid w:val="009C0B6E"/>
    <w:rsid w:val="009D4A44"/>
    <w:rsid w:val="009E253C"/>
    <w:rsid w:val="009E3C92"/>
    <w:rsid w:val="00A12CC8"/>
    <w:rsid w:val="00A24093"/>
    <w:rsid w:val="00A30615"/>
    <w:rsid w:val="00A324B2"/>
    <w:rsid w:val="00A36869"/>
    <w:rsid w:val="00A36AF4"/>
    <w:rsid w:val="00A37A00"/>
    <w:rsid w:val="00A400C0"/>
    <w:rsid w:val="00A41674"/>
    <w:rsid w:val="00A42B00"/>
    <w:rsid w:val="00A43127"/>
    <w:rsid w:val="00A47B0A"/>
    <w:rsid w:val="00A47B84"/>
    <w:rsid w:val="00A56A55"/>
    <w:rsid w:val="00A605CE"/>
    <w:rsid w:val="00A67100"/>
    <w:rsid w:val="00A872F4"/>
    <w:rsid w:val="00A94E61"/>
    <w:rsid w:val="00AA058E"/>
    <w:rsid w:val="00AA3CF0"/>
    <w:rsid w:val="00AA3D30"/>
    <w:rsid w:val="00AA684B"/>
    <w:rsid w:val="00AA717E"/>
    <w:rsid w:val="00AA7C9B"/>
    <w:rsid w:val="00AB1177"/>
    <w:rsid w:val="00AC0A9F"/>
    <w:rsid w:val="00AC3FCF"/>
    <w:rsid w:val="00AC5387"/>
    <w:rsid w:val="00AD6D4C"/>
    <w:rsid w:val="00AE3A01"/>
    <w:rsid w:val="00AE6BD8"/>
    <w:rsid w:val="00AF42FF"/>
    <w:rsid w:val="00B05D6E"/>
    <w:rsid w:val="00B211E1"/>
    <w:rsid w:val="00B279EF"/>
    <w:rsid w:val="00B31F43"/>
    <w:rsid w:val="00B34A44"/>
    <w:rsid w:val="00B36C37"/>
    <w:rsid w:val="00B3753D"/>
    <w:rsid w:val="00B4531B"/>
    <w:rsid w:val="00B46135"/>
    <w:rsid w:val="00B52697"/>
    <w:rsid w:val="00B674E3"/>
    <w:rsid w:val="00B757B8"/>
    <w:rsid w:val="00B8317B"/>
    <w:rsid w:val="00BA553B"/>
    <w:rsid w:val="00BA5C6C"/>
    <w:rsid w:val="00BA652A"/>
    <w:rsid w:val="00BB58BE"/>
    <w:rsid w:val="00BC0591"/>
    <w:rsid w:val="00BC062B"/>
    <w:rsid w:val="00BC5936"/>
    <w:rsid w:val="00BE1E10"/>
    <w:rsid w:val="00BE4731"/>
    <w:rsid w:val="00BE751C"/>
    <w:rsid w:val="00BF1DFC"/>
    <w:rsid w:val="00BF7928"/>
    <w:rsid w:val="00C00131"/>
    <w:rsid w:val="00C00A12"/>
    <w:rsid w:val="00C05024"/>
    <w:rsid w:val="00C14241"/>
    <w:rsid w:val="00C22466"/>
    <w:rsid w:val="00C2715D"/>
    <w:rsid w:val="00C27714"/>
    <w:rsid w:val="00C308A8"/>
    <w:rsid w:val="00C367DF"/>
    <w:rsid w:val="00C47334"/>
    <w:rsid w:val="00C479E0"/>
    <w:rsid w:val="00C5076D"/>
    <w:rsid w:val="00C54835"/>
    <w:rsid w:val="00C60C72"/>
    <w:rsid w:val="00C61377"/>
    <w:rsid w:val="00C6383D"/>
    <w:rsid w:val="00C66B67"/>
    <w:rsid w:val="00C7338B"/>
    <w:rsid w:val="00CA512C"/>
    <w:rsid w:val="00CA6B12"/>
    <w:rsid w:val="00CB50CF"/>
    <w:rsid w:val="00CD4A52"/>
    <w:rsid w:val="00CD56CA"/>
    <w:rsid w:val="00CD6DE6"/>
    <w:rsid w:val="00CD7918"/>
    <w:rsid w:val="00CE3CA8"/>
    <w:rsid w:val="00CE454D"/>
    <w:rsid w:val="00CE5BF5"/>
    <w:rsid w:val="00CE6FD3"/>
    <w:rsid w:val="00CF05C6"/>
    <w:rsid w:val="00D04202"/>
    <w:rsid w:val="00D04E8F"/>
    <w:rsid w:val="00D12C5B"/>
    <w:rsid w:val="00D16F5E"/>
    <w:rsid w:val="00D23F02"/>
    <w:rsid w:val="00D30CBC"/>
    <w:rsid w:val="00D33F7B"/>
    <w:rsid w:val="00D50AF5"/>
    <w:rsid w:val="00D51912"/>
    <w:rsid w:val="00D57D5A"/>
    <w:rsid w:val="00D61822"/>
    <w:rsid w:val="00D623F4"/>
    <w:rsid w:val="00D72445"/>
    <w:rsid w:val="00D739AA"/>
    <w:rsid w:val="00D8342A"/>
    <w:rsid w:val="00D83EC5"/>
    <w:rsid w:val="00D85C33"/>
    <w:rsid w:val="00D9217A"/>
    <w:rsid w:val="00D93A4A"/>
    <w:rsid w:val="00DA196A"/>
    <w:rsid w:val="00DA3741"/>
    <w:rsid w:val="00DA4F60"/>
    <w:rsid w:val="00DA7197"/>
    <w:rsid w:val="00DB0632"/>
    <w:rsid w:val="00DB37DD"/>
    <w:rsid w:val="00DB58FA"/>
    <w:rsid w:val="00DC77D6"/>
    <w:rsid w:val="00DE14EC"/>
    <w:rsid w:val="00DF024C"/>
    <w:rsid w:val="00DF400A"/>
    <w:rsid w:val="00E01059"/>
    <w:rsid w:val="00E113E8"/>
    <w:rsid w:val="00E37F70"/>
    <w:rsid w:val="00E50B14"/>
    <w:rsid w:val="00E55EEE"/>
    <w:rsid w:val="00E716FF"/>
    <w:rsid w:val="00E76FE6"/>
    <w:rsid w:val="00E84789"/>
    <w:rsid w:val="00E91064"/>
    <w:rsid w:val="00E95426"/>
    <w:rsid w:val="00EA5BD0"/>
    <w:rsid w:val="00EA5D81"/>
    <w:rsid w:val="00EA6D82"/>
    <w:rsid w:val="00EB02A5"/>
    <w:rsid w:val="00EB0B67"/>
    <w:rsid w:val="00EB1F47"/>
    <w:rsid w:val="00EC2508"/>
    <w:rsid w:val="00EC4DA3"/>
    <w:rsid w:val="00ED4C7D"/>
    <w:rsid w:val="00EE11CD"/>
    <w:rsid w:val="00EE3B6A"/>
    <w:rsid w:val="00EE6DCB"/>
    <w:rsid w:val="00EE747D"/>
    <w:rsid w:val="00EF19AD"/>
    <w:rsid w:val="00EF297B"/>
    <w:rsid w:val="00EF4225"/>
    <w:rsid w:val="00F02740"/>
    <w:rsid w:val="00F05971"/>
    <w:rsid w:val="00F1625E"/>
    <w:rsid w:val="00F20639"/>
    <w:rsid w:val="00F3267E"/>
    <w:rsid w:val="00F3513E"/>
    <w:rsid w:val="00F35831"/>
    <w:rsid w:val="00F413AD"/>
    <w:rsid w:val="00F41A44"/>
    <w:rsid w:val="00F76496"/>
    <w:rsid w:val="00F83BBE"/>
    <w:rsid w:val="00F857F2"/>
    <w:rsid w:val="00F86B2C"/>
    <w:rsid w:val="00F87AD9"/>
    <w:rsid w:val="00F94D0E"/>
    <w:rsid w:val="00F952CE"/>
    <w:rsid w:val="00FD4E36"/>
    <w:rsid w:val="00FE0254"/>
    <w:rsid w:val="00FE4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C9B4584"/>
  <w15:docId w15:val="{5C3DC323-CF58-40AA-BD2A-71FEC24B1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73446"/>
    <w:rPr>
      <w:rFonts w:ascii="游明朝" w:eastAsia="游明朝" w:hAnsi="游明朝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DB37DD"/>
    <w:pPr>
      <w:ind w:leftChars="400" w:left="840"/>
    </w:pPr>
  </w:style>
  <w:style w:type="paragraph" w:styleId="a5">
    <w:name w:val="header"/>
    <w:basedOn w:val="a"/>
    <w:link w:val="a6"/>
    <w:uiPriority w:val="99"/>
    <w:unhideWhenUsed/>
    <w:rsid w:val="00287D9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287D98"/>
  </w:style>
  <w:style w:type="paragraph" w:styleId="a7">
    <w:name w:val="footer"/>
    <w:basedOn w:val="a"/>
    <w:link w:val="a8"/>
    <w:uiPriority w:val="99"/>
    <w:unhideWhenUsed/>
    <w:rsid w:val="00287D98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287D98"/>
  </w:style>
  <w:style w:type="character" w:styleId="a9">
    <w:name w:val="line number"/>
    <w:basedOn w:val="a0"/>
    <w:uiPriority w:val="99"/>
    <w:semiHidden/>
    <w:unhideWhenUsed/>
    <w:rsid w:val="00287D98"/>
  </w:style>
  <w:style w:type="table" w:customStyle="1" w:styleId="TableGrid1">
    <w:name w:val="Table Grid1"/>
    <w:basedOn w:val="a1"/>
    <w:next w:val="a3"/>
    <w:uiPriority w:val="39"/>
    <w:rsid w:val="005D5A56"/>
    <w:rPr>
      <w:rFonts w:ascii="游明朝" w:eastAsia="游明朝" w:hAnsi="游明朝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324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8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A23CE7-37E3-46A8-AEA6-EE3811EBB8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7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Abdellatif</dc:creator>
  <cp:keywords/>
  <dc:description/>
  <cp:lastModifiedBy>ieiri</cp:lastModifiedBy>
  <cp:revision>3</cp:revision>
  <dcterms:created xsi:type="dcterms:W3CDTF">2022-03-03T02:34:00Z</dcterms:created>
  <dcterms:modified xsi:type="dcterms:W3CDTF">2022-03-03T02:36:00Z</dcterms:modified>
</cp:coreProperties>
</file>